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851"/>
        <w:gridCol w:w="1183"/>
        <w:gridCol w:w="939"/>
        <w:gridCol w:w="851"/>
        <w:gridCol w:w="1261"/>
        <w:gridCol w:w="916"/>
        <w:gridCol w:w="894"/>
        <w:gridCol w:w="851"/>
      </w:tblGrid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sz w:val="20"/>
                <w:szCs w:val="20"/>
              </w:rPr>
              <w:t>G.Symbol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centricity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nes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weenness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oid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ke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f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.8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.6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5.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6.6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9.3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l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0.6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.6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.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.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l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4.8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0b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41732C" w:rsidRPr="002547AA" w:rsidTr="00362F8F">
        <w:trPr>
          <w:cantSplit/>
          <w:trHeight w:val="44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c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.3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3a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6.8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41732C" w:rsidRPr="002547AA" w:rsidTr="00362F8F">
        <w:trPr>
          <w:cantSplit/>
          <w:trHeight w:val="463"/>
        </w:trPr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fcp2l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41732C" w:rsidRPr="002547AA" w:rsidRDefault="0041732C" w:rsidP="00362F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47AA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</w:tbl>
    <w:p w:rsidR="0041732C" w:rsidRDefault="0041732C">
      <w:bookmarkStart w:id="0" w:name="_GoBack"/>
      <w:bookmarkEnd w:id="0"/>
    </w:p>
    <w:sectPr w:rsidR="00417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32C"/>
    <w:rsid w:val="00394913"/>
    <w:rsid w:val="0041732C"/>
    <w:rsid w:val="0084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</dc:creator>
  <cp:lastModifiedBy>qs</cp:lastModifiedBy>
  <cp:revision>1</cp:revision>
  <dcterms:created xsi:type="dcterms:W3CDTF">2014-09-05T10:32:00Z</dcterms:created>
  <dcterms:modified xsi:type="dcterms:W3CDTF">2014-09-05T10:32:00Z</dcterms:modified>
</cp:coreProperties>
</file>